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30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52"/>
        <w:gridCol w:w="966"/>
        <w:gridCol w:w="480"/>
        <w:gridCol w:w="639"/>
        <w:gridCol w:w="839"/>
        <w:gridCol w:w="846"/>
        <w:gridCol w:w="846"/>
        <w:gridCol w:w="654"/>
        <w:gridCol w:w="679"/>
        <w:gridCol w:w="779"/>
        <w:gridCol w:w="888"/>
        <w:gridCol w:w="597"/>
        <w:gridCol w:w="789"/>
        <w:gridCol w:w="810"/>
        <w:gridCol w:w="802"/>
        <w:gridCol w:w="802"/>
        <w:gridCol w:w="769"/>
        <w:gridCol w:w="849"/>
        <w:gridCol w:w="631"/>
        <w:gridCol w:w="687"/>
      </w:tblGrid>
      <w:tr w:rsidRPr="00AA2139" w:rsidR="00AA2139" w:rsidTr="3946E091" w14:paraId="4E219D52" w14:textId="77777777">
        <w:trPr>
          <w:trHeight w:val="1500"/>
        </w:trPr>
        <w:tc>
          <w:tcPr>
            <w:tcW w:w="387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1BCDF935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Demographics / descriptors</w:t>
            </w:r>
          </w:p>
        </w:tc>
        <w:tc>
          <w:tcPr>
            <w:tcW w:w="6078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AA2139" w:rsidRDefault="0007430D" w14:paraId="47DE1409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Nurse-patient relationship</w:t>
            </w:r>
          </w:p>
        </w:tc>
        <w:tc>
          <w:tcPr>
            <w:tcW w:w="241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2DB37670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Integration of care</w:t>
            </w:r>
          </w:p>
        </w:tc>
        <w:tc>
          <w:tcPr>
            <w:tcW w:w="224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58D36002" w14:textId="77777777">
            <w:pPr>
              <w:jc w:val="center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Context   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401704D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Ease of application</w:t>
            </w:r>
          </w:p>
        </w:tc>
      </w:tr>
      <w:tr w:rsidRPr="00AA2139" w:rsidR="00AA2139" w:rsidTr="3946E091" w14:paraId="2A060585" w14:textId="77777777">
        <w:trPr>
          <w:trHeight w:val="20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7A9D3E3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Author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7D696FC4" w14:textId="5888274F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3946E091" w:rsidR="0007430D">
              <w:rPr>
                <w:rFonts w:ascii="Calibri" w:hAnsi="Calibri" w:eastAsia="Times New Roman" w:cs="Times New Roman"/>
                <w:color w:val="000000" w:themeColor="text1" w:themeTint="FF" w:themeShade="FF"/>
                <w:sz w:val="13"/>
                <w:szCs w:val="13"/>
                <w:lang w:val="en-GB" w:eastAsia="en-GB"/>
              </w:rPr>
              <w:t>T</w:t>
            </w:r>
            <w:ins w:author="Alexandra Mudd" w:date="2020-08-03T02:38:22.274Z" w:id="1312318212">
              <w:r w:rsidRPr="3946E091" w:rsidR="42E5EE3B">
                <w:rPr>
                  <w:rFonts w:ascii="Calibri" w:hAnsi="Calibri" w:eastAsia="Times New Roman" w:cs="Times New Roman"/>
                  <w:color w:val="000000" w:themeColor="text1" w:themeTint="FF" w:themeShade="FF"/>
                  <w:sz w:val="13"/>
                  <w:szCs w:val="13"/>
                  <w:lang w:val="en-GB" w:eastAsia="en-GB"/>
                </w:rPr>
                <w:t>heory</w:t>
              </w:r>
            </w:ins>
            <w:del w:author="Alexandra Mudd" w:date="2020-08-03T02:38:17.571Z" w:id="260624330">
              <w:r w:rsidRPr="3946E091" w:rsidDel="0007430D">
                <w:rPr>
                  <w:rFonts w:ascii="Calibri" w:hAnsi="Calibri" w:eastAsia="Times New Roman" w:cs="Times New Roman"/>
                  <w:color w:val="000000" w:themeColor="text1" w:themeTint="FF" w:themeShade="FF"/>
                  <w:sz w:val="13"/>
                  <w:szCs w:val="13"/>
                  <w:lang w:val="en-GB" w:eastAsia="en-GB"/>
                </w:rPr>
                <w:delText>ext</w:delText>
              </w:r>
            </w:del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50F1A8A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Year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61E0625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Country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7829829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Author's description of work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6B84A72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Highlights importance of relationship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5B0DBFE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Describes how relationship is formed and sustained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39883CC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Internal feelings of the nurse relevant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3A8FECF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Requires the nurse to be self-aware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3E83922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Suggestive of nurse to advocate on behalf of patient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588BDA9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Patient participating in their care as a respected and autonomous individual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084E5BB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Nurse and patient share power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4121CC3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Nurse supporting patient to be in control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48A4CF3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Care plan addresses individual's physical and emotional needs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75AE84B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Suggestive of integration of care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432727F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Explicit discussion of integration of care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5036135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Context of care - micro level (factors relating to the individual)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458FCE5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Context of care - meso level (factors relating to the ward / department / area)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38EA9C4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Context of care - macro level (broad policy level factors)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AA2139" w:rsidR="0007430D" w:rsidP="0007430D" w:rsidRDefault="0007430D" w14:paraId="1B79C84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Appears easy to use</w:t>
            </w:r>
          </w:p>
        </w:tc>
      </w:tr>
      <w:tr w:rsidRPr="00AA2139" w:rsidR="00AA2139" w:rsidTr="3946E091" w14:paraId="6D15FC0B" w14:textId="77777777">
        <w:trPr>
          <w:trHeight w:val="4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40E871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Florence Nightingale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C61A45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Notes on nursing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8EBA5A1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859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33DF88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K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B73B06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Notes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0442296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0EF97E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2A44B3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3E6814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CFB5EA2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26A49C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29CA0A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DCCB05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096BD6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1EBD15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ECA925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C5C827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40538D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762596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30BF72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6E580474" w14:textId="77777777">
        <w:trPr>
          <w:trHeight w:val="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F73208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Hildeguard Peplau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EB33EC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Interpersonal relations in nursing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D7CDFAB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52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A9D689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3C1DE3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heor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F76C5E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A9364F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3964CF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812D69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5BFA0F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390225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B81426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8DE815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B1447A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40DF79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AA2139" w:rsidR="0007430D" w:rsidP="0007430D" w:rsidRDefault="0007430D" w14:paraId="76DF08A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55B06F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AA2139" w:rsidR="0007430D" w:rsidP="0007430D" w:rsidRDefault="0007430D" w14:paraId="702722F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874895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9C67A8C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4C46BCC7" w14:textId="77777777">
        <w:trPr>
          <w:trHeight w:val="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1AFCDC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Lydia Hall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AA2139" w:rsidR="0007430D" w:rsidP="0007430D" w:rsidRDefault="0007430D" w14:paraId="10770E7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A philosophy of nursing.  Care, cure, core theory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272884E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59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EE3DE1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6CC1CA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Philosoph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F75108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907282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AA2139" w:rsidR="0007430D" w:rsidP="0007430D" w:rsidRDefault="0007430D" w14:paraId="529BA98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8C429B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882153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175E6B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32078E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FCB3D3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2F928C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B9EF99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CD9196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FB0433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80F2A7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8DDB5E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C985D7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605E94F8" w14:textId="77777777">
        <w:trPr>
          <w:trHeight w:val="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0C5059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Faye Abdellah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1756AB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Patient centered approaches to nursing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08CEDE5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60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98F08C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F4FFEE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nknown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AF1BB1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6A3CB9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4C5E5C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70CC42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FCEFE3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2FC48B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37E9DA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B73BFC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2920006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617DD3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C8F5F0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33E532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90912C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C222FB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68C532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1A7C00C3" w14:textId="77777777">
        <w:trPr>
          <w:trHeight w:val="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785E8D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Virgina Henderson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741D4B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ICN's Basic principles of nursing care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38A9088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60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5D7644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32F04C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nspecified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DD84D3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E16427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700BE3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28D84B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A2A3B2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AA2139" w:rsidR="0007430D" w:rsidP="0007430D" w:rsidRDefault="0007430D" w14:paraId="612CF22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451D27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203664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777D68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B6F1632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FB36BE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13E9046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83198E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1C2EC92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DFA683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5C9286E1" w14:textId="77777777">
        <w:trPr>
          <w:trHeight w:val="1695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235EDF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Ida Jean Orlando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9F6EE4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Nursing Process Theory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11EFF10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61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D2C05A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CE155F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heor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BAAF80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8F94F6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F68D54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3C9CB2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F823A0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1FA041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F7C2B32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991D73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AFAE9D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6EAD82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A73C07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5AB5CB6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A1096E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979B4D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D1C952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5CDF59BE" w14:textId="77777777">
        <w:trPr>
          <w:trHeight w:val="261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C4D48C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lastRenderedPageBreak/>
              <w:t>Ernestine Wiedenbach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BEE728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Clinical nursing a helpful art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5AC9CB4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64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A04824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A07A6C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nspecified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296F6B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483A81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9D368F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E6FC9C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19D2B58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594843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DA21DF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F650FC2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31A5CB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562DC9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CB6B64D" w14:textId="77777777">
            <w:pPr>
              <w:rPr>
                <w:rFonts w:ascii="Calibri" w:hAnsi="Calibri" w:eastAsia="Times New Roman" w:cs="Times New Roman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87C6916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7D844E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ED8894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416E1B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</w:tr>
      <w:tr w:rsidRPr="00AA2139" w:rsidR="00AA2139" w:rsidTr="3946E091" w14:paraId="243EFC83" w14:textId="77777777">
        <w:trPr>
          <w:trHeight w:val="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F82A37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Joyce Travelbee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1C5029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Interpersonal aspects of nursing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E011AEC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66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B728ED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4DE0C3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heoretical framework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5888D5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2A28B1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0BE8DF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959987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D3C108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4532DC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61065F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E2393F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5EF194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0AAAB3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E781E3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12B589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6F2F02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0F2CFD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E1C719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</w:tr>
      <w:tr w:rsidRPr="00AA2139" w:rsidR="00AA2139" w:rsidTr="3946E091" w14:paraId="47E1F54C" w14:textId="77777777">
        <w:trPr>
          <w:trHeight w:val="4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F69EB4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Myra Levine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D73094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Introduction to Clinical Nursing 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137115B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66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8A1848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7654EC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Model  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48B647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29AB42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3FD09C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D6C6B6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3607DE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7C9A3B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D9B475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90C27C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25FA5A2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A62209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1898B64" w14:textId="77777777">
            <w:pPr>
              <w:rPr>
                <w:rFonts w:ascii="Calibri" w:hAnsi="Calibri" w:eastAsia="Times New Roman" w:cs="Times New Roman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4B52DD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5AC0832" w14:textId="77777777">
            <w:pPr>
              <w:rPr>
                <w:rFonts w:ascii="Calibri" w:hAnsi="Calibri" w:eastAsia="Times New Roman" w:cs="Times New Roman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3C30D8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CEB3F2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</w:tr>
      <w:tr w:rsidRPr="00AA2139" w:rsidR="00AA2139" w:rsidTr="3946E091" w14:paraId="65D8AB98" w14:textId="77777777">
        <w:trPr>
          <w:trHeight w:val="4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28C430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Dorothy Johnson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9F3EB9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Behavioural system model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DA0B77F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68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9AC683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626E11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Model  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C962AC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7F35AE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DF2FE2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E0CD46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D3DD3D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AA2139" w:rsidR="0007430D" w:rsidP="0007430D" w:rsidRDefault="0007430D" w14:paraId="67F4466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13CD35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583FA0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31CE24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622571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E73491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7C80BB6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07637D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248C3D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C8CEFC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3AB56F2E" w14:textId="77777777">
        <w:trPr>
          <w:trHeight w:val="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43BC66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Imogene King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438262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A theory for nursing: Systems, concepts, process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91B945C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71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217552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429A65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Conceptual system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CDDFDF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B63C6D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DCFFA1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EBA82B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436C84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4AE456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CA952B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6D614B6" w14:textId="77777777">
            <w:pPr>
              <w:rPr>
                <w:rFonts w:ascii="Wingdings" w:hAnsi="Wingdings" w:eastAsia="Times New Roman" w:cs="Times New Roman"/>
                <w:color w:val="FF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FF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DE55DD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34CCA4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3F8FE3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23CE6D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5706054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32C6662" w14:textId="77777777">
            <w:pPr>
              <w:rPr>
                <w:rFonts w:ascii="Wingdings" w:hAnsi="Wingdings" w:eastAsia="Times New Roman" w:cs="Times New Roman"/>
                <w:color w:val="FF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FF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9609EB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27FA1B81" w14:textId="77777777">
        <w:trPr>
          <w:trHeight w:val="1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D7700F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Martha Rogers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96DDC7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An introduction to the theoretical basis of </w:t>
            </w:r>
            <w:proofErr w:type="gramStart"/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nursing  -</w:t>
            </w:r>
            <w:proofErr w:type="gramEnd"/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 later A science of unitary human beings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6B003BF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70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98C7E8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DDF714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nspecified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008FE3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40D6CE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216D8F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18E64C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EBD197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7867E5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DA8909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6C0B0CC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94B732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E8E62DC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7735FC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02DFE3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F7DF17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DA58DF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34422D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</w:tr>
      <w:tr w:rsidRPr="00AA2139" w:rsidR="00AA2139" w:rsidTr="3946E091" w14:paraId="7BE27FD8" w14:textId="77777777">
        <w:trPr>
          <w:trHeight w:val="12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0FDE59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Dorothea Orem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75D1DB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Nursing: Concepts or Practice - Self-care and self-care deficit theory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A497268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71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EB6EED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AF4F5F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heor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28D9C9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DBD10D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93AF21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566908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AC491D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21CDC4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83B2F3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18E226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4CA745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5DE7D9C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385862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477DCF4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564809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BA5F5B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8D198D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51BDE6B1" w14:textId="77777777">
        <w:trPr>
          <w:trHeight w:val="4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B4F83B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Betty Neuman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47C11D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Neuman systems model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6C443B5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72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2666D5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E7E773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Model  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4B0E23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0E3DC8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08F305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03EF7B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AB0F29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157EBB8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4FAA94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F3D659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16FD076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99D20F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C05DB3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7B713F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585957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0C2D83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DED400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</w:tr>
      <w:tr w:rsidRPr="00AA2139" w:rsidR="00AA2139" w:rsidTr="3946E091" w14:paraId="3F41DF06" w14:textId="77777777">
        <w:trPr>
          <w:trHeight w:val="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D47FD3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Sister Callista Roy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DC972C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Introduction to nursing - an adaption model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4443F3D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76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93ADAE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1EDB92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Model  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7E4B4B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BF6402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108DAC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BBF16B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CD7F47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3CABF6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41E303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52C2DE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AE9F03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BB1BDD6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CCC694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8EF748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557220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AC2754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11B4C0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</w:tr>
      <w:tr w:rsidRPr="00AA2139" w:rsidR="00AA2139" w:rsidTr="3946E091" w14:paraId="7B6C9EAA" w14:textId="77777777">
        <w:trPr>
          <w:trHeight w:val="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D15C18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Josephine Paterson and Loretta Zderad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6ADEB1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Humanistic nursing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92016FC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76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F1EAEA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71EB56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heor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021F282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16120A6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62E355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5C1AE9C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2548C9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0A312C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B13B7BC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E7C5932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37698D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7D1DBD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8EC409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A77C1F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F5A09E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C3A106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A94D99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1A44116A" w14:textId="77777777">
        <w:trPr>
          <w:trHeight w:val="4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10FE90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Jean Watson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AA2139" w:rsidR="0007430D" w:rsidP="0007430D" w:rsidRDefault="0007430D" w14:paraId="2A6B826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Human Caring Science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9760FCA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79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148B3F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D2BEC4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heor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913734C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A3B03D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50F827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F0DA30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934A83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4267AA2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33B703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A4CE63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329A07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EFD6A5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AE6650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3BE7EF4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E19467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AAFEA7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9C29E6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</w:tr>
      <w:tr w:rsidRPr="00AA2139" w:rsidR="00AA2139" w:rsidTr="3946E091" w14:paraId="30BB5F40" w14:textId="77777777">
        <w:trPr>
          <w:trHeight w:val="12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05CDF3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Nany Roper, Winifred Logan and Alison Tierney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5ECBE7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he Roper Logan Tierney model of nursing: based on activities of living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653A184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80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16806F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K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EE00C8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Model  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44E1008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1C9CD1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5CD981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B506EB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7B348F4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4028B82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0AEF66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32EE6B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954ED04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A158EB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80FE6C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5154F6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D94574C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EE5C484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FB0E7D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02E3FB13" w14:textId="77777777">
        <w:trPr>
          <w:trHeight w:val="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F41F7E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Rosemary Parse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0D0816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Human becoming school of thought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A02465C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81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451F26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6CCBE4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heor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7AD268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8ABD65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34BBF5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BF976A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C49C818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58E4258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D940D1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3C75DD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267A7D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D9EDFC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2FC057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969E81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EFA8A7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C9F8AB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F9A70B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</w:tr>
      <w:tr w:rsidRPr="00AA2139" w:rsidR="00AA2139" w:rsidTr="3946E091" w14:paraId="575762CD" w14:textId="77777777">
        <w:trPr>
          <w:trHeight w:val="4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F23B76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Patricia Benner 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83FF0C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From novice to expert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80473D4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84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DDC8A0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0A8B5C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nspecified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351FE0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B8AA2D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094EAB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BFD508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008753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F865F3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1002B8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E91E23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DA0E0A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FD654C8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C7F63C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E22E0E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B1B703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6AD9820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CB1AD6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7CF883EC" w14:textId="77777777">
        <w:trPr>
          <w:trHeight w:val="4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E76266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Madeleine Leininger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5ABB4F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ranscultural nursing theory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749BA53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85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27DD92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10035D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heor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01F157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3870FD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F78230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EE538B6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ABD5E2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DD2F02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05452D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DFB35A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94569C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6F8071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43479E8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C35ABD8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20E7342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F68732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515B61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4C80F122" w14:textId="77777777">
        <w:trPr>
          <w:trHeight w:val="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4E9EB9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Margaret Newman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CFF1D2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Health as expanding consciousness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20F18B8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86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8342ED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4F70DA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heor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4D3CE8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CA8065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507E88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B709AB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9EB911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D29941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F24134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60520A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DC1880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48CF9B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F55CF8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A066DC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3ADD33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E8DBF9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EFC34C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</w:tr>
      <w:tr w:rsidRPr="00AA2139" w:rsidR="00AA2139" w:rsidTr="3946E091" w14:paraId="5ECD556F" w14:textId="77777777">
        <w:trPr>
          <w:trHeight w:val="4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9AF8C7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Kate Eriksson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EAC159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heory of caritative caring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AC4CDFF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88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B1F737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Finland 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09CC50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heor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93EF3C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F1C1F5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4EC4AD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7FEFC8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C2AC79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038ECE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2E591C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C16E8D8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5EF955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341E40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1D5D94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3FC5DF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3AEBFC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1FFFB5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45A7F2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</w:tr>
      <w:tr w:rsidRPr="00AA2139" w:rsidR="00AA2139" w:rsidTr="3946E091" w14:paraId="45087ADA" w14:textId="77777777">
        <w:trPr>
          <w:trHeight w:val="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65361B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Kari Martinsen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7D93E0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Caring, Nursing and Medicine. Historical philosophical Essays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42DF02E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89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163F9C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Norway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372959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Philosoph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DE0DE0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6B374A9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D8F4C5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D7164E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237BE1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F845498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2AE15B2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B833CA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4B9ED1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BC87354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3FD225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11C93F1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0646116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5ED6F58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0D5617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</w:tr>
      <w:tr w:rsidRPr="00AA2139" w:rsidR="00AA2139" w:rsidTr="3946E091" w14:paraId="350C34EB" w14:textId="77777777">
        <w:trPr>
          <w:trHeight w:val="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15DE39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Kirsten Swanson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9F2303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Empirical development of a middle range theory of caring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B3085B9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91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F86D89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32FA5D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Middle range theor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5F92D06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34120D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494990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3BFE76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41E35C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6023D2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EF0F8E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D8999F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2E3C58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71EE754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79D360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52F042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7BE78C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12C1766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38A8B3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7116891E" w14:textId="77777777">
        <w:trPr>
          <w:trHeight w:val="8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056F71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Anne Boykin and Savina Schoenhofer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351C70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Nursing as caring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34E498A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93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D680AB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B70420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Model  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CA128A8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DA19E61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C45D81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E7EBC2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F04CB9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602DB7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6A91608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FBEE92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A044D0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20AB0D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F2E4E7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E860853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6FA15B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320FFB5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3FE628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</w:tr>
      <w:tr w:rsidRPr="00AA2139" w:rsidR="00AA2139" w:rsidTr="3946E091" w14:paraId="453EBF2C" w14:textId="77777777">
        <w:trPr>
          <w:trHeight w:val="4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8973DF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Katharina Kolcaba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D30B5C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Comfort Theory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0BB2C20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94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798995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US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440B1D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Theory 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0F4821E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F30850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36C25F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6FA9A4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6FD6C3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32C317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172C61A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B26907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17FECFC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3B3404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EB607F6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85C413C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63F5E9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81D48E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682DBF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0E076533" w14:textId="77777777">
        <w:trPr>
          <w:trHeight w:val="16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338C64A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Sigridur Halldorsdottir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41BCD6B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Caring and uncaring encounters in nursing and health care: Developing a theory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9A42EC1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1996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AA2746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Iceland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557BE5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Theor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22F3C7F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930A2E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9E5B4A2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C4F805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0FB937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E556B3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DFDEF4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31D20EC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28EA04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4A8449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65B816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F7F7F7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949E387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2AA901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466278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  <w:tr w:rsidRPr="00AA2139" w:rsidR="00AA2139" w:rsidTr="3946E091" w14:paraId="2230854B" w14:textId="77777777">
        <w:trPr>
          <w:trHeight w:val="1200"/>
        </w:trPr>
        <w:tc>
          <w:tcPr>
            <w:tcW w:w="9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CC2127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Brendan McCormack and Tanya McCance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C4A6CBD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Person-centred nursing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E3A79E2" w14:textId="77777777">
            <w:pPr>
              <w:jc w:val="right"/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2006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462AA2C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Irish 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8271002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Framework / </w:t>
            </w:r>
            <w:proofErr w:type="spellStart"/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Mid range</w:t>
            </w:r>
            <w:proofErr w:type="spellEnd"/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 xml:space="preserve"> theor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D9DF524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5FD24CCE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1D955E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9C04074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F755FF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4EF0E39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20180D7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EB893AB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1A05DF9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E60515D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001E59FF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276F2CD5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6F17ACC3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7A4BA4B4" w14:textId="77777777">
            <w:pPr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Calibri" w:hAnsi="Calibri" w:eastAsia="Times New Roman" w:cs="Times New Roman"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A2139" w:rsidR="0007430D" w:rsidP="0007430D" w:rsidRDefault="0007430D" w14:paraId="42FA94F0" w14:textId="77777777">
            <w:pPr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AA2139">
              <w:rPr>
                <w:rFonts w:ascii="Wingdings" w:hAnsi="Wingdings" w:eastAsia="Times New Roman" w:cs="Times New Roman"/>
                <w:color w:val="000000"/>
                <w:sz w:val="13"/>
                <w:szCs w:val="13"/>
                <w:lang w:val="en-GB" w:eastAsia="en-GB"/>
              </w:rPr>
              <w:t>ü</w:t>
            </w:r>
          </w:p>
        </w:tc>
      </w:tr>
    </w:tbl>
    <w:p w:rsidR="002C1DA2" w:rsidP="00AA2139" w:rsidRDefault="00AA2139" w14:paraId="12C4F257" w14:textId="46412A03">
      <w:pPr>
        <w:tabs>
          <w:tab w:val="left" w:pos="6663"/>
        </w:tabs>
      </w:pPr>
    </w:p>
    <w:sectPr w:rsidR="002C1DA2" w:rsidSect="0007430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true"/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30D"/>
    <w:rsid w:val="0007430D"/>
    <w:rsid w:val="0046748C"/>
    <w:rsid w:val="009118C7"/>
    <w:rsid w:val="00AA2139"/>
    <w:rsid w:val="00D007A0"/>
    <w:rsid w:val="3946E091"/>
    <w:rsid w:val="42E5E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2D50D"/>
  <w14:defaultImageDpi w14:val="32767"/>
  <w15:chartTrackingRefBased/>
  <w15:docId w15:val="{71672DFA-8E5E-B04E-A998-B0421C93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Pr>
      <w:lang w:val="en-AU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19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x Mudd</dc:creator>
  <keywords/>
  <dc:description/>
  <lastModifiedBy>Alexandra Mudd</lastModifiedBy>
  <revision>3</revision>
  <dcterms:created xsi:type="dcterms:W3CDTF">2020-07-13T02:16:00.0000000Z</dcterms:created>
  <dcterms:modified xsi:type="dcterms:W3CDTF">2020-08-03T02:38:30.0209477Z</dcterms:modified>
</coreProperties>
</file>